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30474" w:type="dxa"/>
        <w:tblBorders>
          <w:bottom w:val="none" w:sz="0" w:space="0" w:color="auto"/>
        </w:tblBorders>
        <w:tblLook w:val="04A0"/>
      </w:tblPr>
      <w:tblGrid>
        <w:gridCol w:w="483"/>
        <w:gridCol w:w="1136"/>
        <w:gridCol w:w="869"/>
        <w:gridCol w:w="563"/>
        <w:gridCol w:w="1297"/>
        <w:gridCol w:w="996"/>
        <w:gridCol w:w="1003"/>
        <w:gridCol w:w="790"/>
        <w:gridCol w:w="790"/>
        <w:gridCol w:w="790"/>
        <w:gridCol w:w="803"/>
        <w:gridCol w:w="803"/>
        <w:gridCol w:w="803"/>
        <w:gridCol w:w="790"/>
        <w:gridCol w:w="790"/>
        <w:gridCol w:w="790"/>
        <w:gridCol w:w="4866"/>
        <w:gridCol w:w="13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523FDE" w:rsidRPr="00EE2F7F" w:rsidTr="00EE2F7F">
        <w:trPr>
          <w:trHeight w:val="300"/>
        </w:trPr>
        <w:tc>
          <w:tcPr>
            <w:tcW w:w="18362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2F7F">
              <w:rPr>
                <w:rFonts w:ascii="Arial" w:hAnsi="Arial" w:cs="Arial"/>
                <w:color w:val="000000" w:themeColor="text1"/>
                <w:sz w:val="24"/>
                <w:szCs w:val="24"/>
              </w:rPr>
              <w:t>Suppleme</w:t>
            </w:r>
            <w:r w:rsidR="00330C04" w:rsidRPr="00EE2F7F">
              <w:rPr>
                <w:rFonts w:ascii="Arial" w:hAnsi="Arial" w:cs="Arial"/>
                <w:color w:val="000000" w:themeColor="text1"/>
                <w:sz w:val="24"/>
                <w:szCs w:val="24"/>
              </w:rPr>
              <w:t>ntary material Table-Table S1: S</w:t>
            </w:r>
            <w:r w:rsidRPr="00EE2F7F">
              <w:rPr>
                <w:rFonts w:ascii="Arial" w:hAnsi="Arial" w:cs="Arial"/>
                <w:color w:val="000000" w:themeColor="text1"/>
                <w:sz w:val="24"/>
                <w:szCs w:val="24"/>
              </w:rPr>
              <w:t>hows the Labora</w:t>
            </w:r>
            <w:bookmarkStart w:id="0" w:name="_GoBack"/>
            <w:bookmarkEnd w:id="0"/>
            <w:r w:rsidRPr="00EE2F7F">
              <w:rPr>
                <w:rFonts w:ascii="Arial" w:hAnsi="Arial" w:cs="Arial"/>
                <w:color w:val="000000" w:themeColor="text1"/>
                <w:sz w:val="24"/>
                <w:szCs w:val="24"/>
              </w:rPr>
              <w:t>tory values of liver function tests.</w:t>
            </w:r>
          </w:p>
        </w:tc>
        <w:tc>
          <w:tcPr>
            <w:tcW w:w="1376" w:type="dxa"/>
            <w:tcBorders>
              <w:left w:val="nil"/>
            </w:tcBorders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523FDE" w:rsidRPr="00EE2F7F" w:rsidRDefault="00523FDE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ult &amp; pediatric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lood transfused 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der</w:t>
            </w:r>
          </w:p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eight 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lcohol </w:t>
            </w:r>
          </w:p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ntake 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2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3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2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3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3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4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0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13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97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90" w:type="dxa"/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03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790" w:type="dxa"/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97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90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90" w:type="dxa"/>
            <w:tcBorders>
              <w:bottom w:val="single" w:sz="4" w:space="0" w:color="000000" w:themeColor="text1"/>
            </w:tcBorders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03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03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03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90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790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790" w:type="dxa"/>
            <w:tcBorders>
              <w:bottom w:val="single" w:sz="4" w:space="0" w:color="000000" w:themeColor="text1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</w:tr>
      <w:tr w:rsidR="00E16408" w:rsidRPr="00EE2F7F" w:rsidTr="00EE2F7F">
        <w:trPr>
          <w:gridAfter w:val="13"/>
          <w:wAfter w:w="17078" w:type="dxa"/>
          <w:trHeight w:val="300"/>
        </w:trPr>
        <w:tc>
          <w:tcPr>
            <w:tcW w:w="483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 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E16408" w:rsidRPr="00EE2F7F" w:rsidRDefault="00E16408" w:rsidP="00EE2F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:rsidR="00E16408" w:rsidRPr="00EE2F7F" w:rsidRDefault="00E16408" w:rsidP="00EE2F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2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</w:tr>
    </w:tbl>
    <w:p w:rsidR="006F63A4" w:rsidRDefault="006F63A4"/>
    <w:p w:rsidR="007B02EA" w:rsidRDefault="007B02EA"/>
    <w:tbl>
      <w:tblPr>
        <w:tblStyle w:val="TableGrid"/>
        <w:tblW w:w="5760" w:type="dxa"/>
        <w:tblLook w:val="04A0"/>
      </w:tblPr>
      <w:tblGrid>
        <w:gridCol w:w="1523"/>
        <w:gridCol w:w="960"/>
        <w:gridCol w:w="960"/>
        <w:gridCol w:w="960"/>
        <w:gridCol w:w="960"/>
        <w:gridCol w:w="960"/>
      </w:tblGrid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BLI</w:t>
            </w:r>
            <w:r w:rsidR="00EE2F7F"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IT1</w:t>
            </w:r>
            <w:r w:rsidRPr="00EE2F7F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T1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IT2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IT3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ID1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ID2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ID3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8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9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1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0.34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1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5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7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8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5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5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8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0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.07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8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0.29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00</w:t>
            </w:r>
          </w:p>
        </w:tc>
      </w:tr>
      <w:tr w:rsidR="00B72DEF" w:rsidRPr="00EE2F7F" w:rsidTr="00EE2F7F">
        <w:trPr>
          <w:trHeight w:val="300"/>
        </w:trPr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00</w:t>
            </w:r>
          </w:p>
        </w:tc>
        <w:tc>
          <w:tcPr>
            <w:tcW w:w="960" w:type="dxa"/>
            <w:noWrap/>
            <w:hideMark/>
          </w:tcPr>
          <w:p w:rsidR="00B72DEF" w:rsidRPr="00EE2F7F" w:rsidRDefault="00B72DEF" w:rsidP="00EE2F7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00</w:t>
            </w:r>
          </w:p>
        </w:tc>
      </w:tr>
    </w:tbl>
    <w:p w:rsidR="007B02EA" w:rsidRDefault="007B02EA"/>
    <w:p w:rsidR="008C73CA" w:rsidRDefault="008C73CA"/>
    <w:tbl>
      <w:tblPr>
        <w:tblW w:w="3840" w:type="dxa"/>
        <w:tblLook w:val="04A0"/>
      </w:tblPr>
      <w:tblGrid>
        <w:gridCol w:w="3840"/>
      </w:tblGrid>
      <w:tr w:rsidR="00854049" w:rsidRPr="00EE2F7F" w:rsidTr="00EE2F7F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4049" w:rsidRPr="00EE2F7F" w:rsidRDefault="00854049" w:rsidP="00EE2F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</w:rPr>
              <w:t xml:space="preserve">Total sample size =40 </w:t>
            </w:r>
          </w:p>
        </w:tc>
      </w:tr>
      <w:tr w:rsidR="00854049" w:rsidRPr="00EE2F7F" w:rsidTr="00EE2F7F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4049" w:rsidRPr="00EE2F7F" w:rsidRDefault="00854049" w:rsidP="00EE2F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</w:rPr>
              <w:t>1= pretreatment  measurement</w:t>
            </w:r>
          </w:p>
        </w:tc>
      </w:tr>
      <w:tr w:rsidR="00854049" w:rsidRPr="00EE2F7F" w:rsidTr="00EE2F7F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4049" w:rsidRPr="00EE2F7F" w:rsidRDefault="00854049" w:rsidP="00EE2F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</w:rPr>
              <w:t xml:space="preserve">2=2nd  weeks measurement  </w:t>
            </w:r>
          </w:p>
        </w:tc>
      </w:tr>
      <w:tr w:rsidR="00854049" w:rsidRPr="00EE2F7F" w:rsidTr="00EE2F7F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4049" w:rsidRPr="00EE2F7F" w:rsidRDefault="00854049" w:rsidP="00EE2F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</w:rPr>
              <w:t>3 =4th weeks measurement</w:t>
            </w:r>
          </w:p>
        </w:tc>
      </w:tr>
      <w:tr w:rsidR="008C73CA" w:rsidRPr="00EE2F7F" w:rsidTr="00EE2F7F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C73CA" w:rsidRPr="00EE2F7F" w:rsidRDefault="008C73CA" w:rsidP="00EE2F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</w:rPr>
              <w:t xml:space="preserve">BLI-T=total </w:t>
            </w:r>
            <w:proofErr w:type="spellStart"/>
            <w:r w:rsidRPr="00EE2F7F">
              <w:rPr>
                <w:rFonts w:ascii="Arial" w:eastAsia="Times New Roman" w:hAnsi="Arial" w:cs="Arial"/>
                <w:color w:val="000000"/>
                <w:sz w:val="24"/>
              </w:rPr>
              <w:t>bilirubin</w:t>
            </w:r>
            <w:proofErr w:type="spellEnd"/>
          </w:p>
        </w:tc>
      </w:tr>
      <w:tr w:rsidR="00854049" w:rsidRPr="00EE2F7F" w:rsidTr="00EE2F7F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4049" w:rsidRPr="00EE2F7F" w:rsidRDefault="00854049" w:rsidP="00EE2F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</w:rPr>
              <w:t xml:space="preserve">BLI-D= direct </w:t>
            </w:r>
            <w:proofErr w:type="spellStart"/>
            <w:r w:rsidRPr="00EE2F7F">
              <w:rPr>
                <w:rFonts w:ascii="Arial" w:eastAsia="Times New Roman" w:hAnsi="Arial" w:cs="Arial"/>
                <w:color w:val="000000"/>
                <w:sz w:val="24"/>
              </w:rPr>
              <w:t>bilirubin</w:t>
            </w:r>
            <w:proofErr w:type="spellEnd"/>
          </w:p>
        </w:tc>
      </w:tr>
      <w:tr w:rsidR="00854049" w:rsidRPr="00EE2F7F" w:rsidTr="00EE2F7F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4049" w:rsidRPr="00EE2F7F" w:rsidRDefault="00854049" w:rsidP="00EE2F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</w:rPr>
              <w:t>AST=aspartate  aminotransferase</w:t>
            </w:r>
          </w:p>
        </w:tc>
      </w:tr>
      <w:tr w:rsidR="00854049" w:rsidRPr="00EE2F7F" w:rsidTr="00EE2F7F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4049" w:rsidRPr="00EE2F7F" w:rsidRDefault="00854049" w:rsidP="00EE2F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</w:rPr>
              <w:t>ALT=alanine aminotransferase</w:t>
            </w:r>
          </w:p>
        </w:tc>
      </w:tr>
      <w:tr w:rsidR="00854049" w:rsidRPr="00EE2F7F" w:rsidTr="00EE2F7F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854049" w:rsidRPr="00EE2F7F" w:rsidRDefault="00854049" w:rsidP="00EE2F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EE2F7F">
              <w:rPr>
                <w:rFonts w:ascii="Arial" w:eastAsia="Times New Roman" w:hAnsi="Arial" w:cs="Arial"/>
                <w:color w:val="000000"/>
                <w:sz w:val="24"/>
              </w:rPr>
              <w:t>ALP=alkaline phosphate</w:t>
            </w:r>
          </w:p>
        </w:tc>
      </w:tr>
    </w:tbl>
    <w:p w:rsidR="00854049" w:rsidRDefault="00854049"/>
    <w:sectPr w:rsidR="00854049" w:rsidSect="00C50B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/>
  <w:rsids>
    <w:rsidRoot w:val="007F38FF"/>
    <w:rsid w:val="001668B6"/>
    <w:rsid w:val="001A6A35"/>
    <w:rsid w:val="00330C04"/>
    <w:rsid w:val="00350160"/>
    <w:rsid w:val="00523FDE"/>
    <w:rsid w:val="006741E8"/>
    <w:rsid w:val="00693FF9"/>
    <w:rsid w:val="006F63A4"/>
    <w:rsid w:val="007B02EA"/>
    <w:rsid w:val="007D54A4"/>
    <w:rsid w:val="007F38FF"/>
    <w:rsid w:val="0081292D"/>
    <w:rsid w:val="00854049"/>
    <w:rsid w:val="008C73CA"/>
    <w:rsid w:val="008F7276"/>
    <w:rsid w:val="00B72DEF"/>
    <w:rsid w:val="00BE2E7D"/>
    <w:rsid w:val="00C50BE5"/>
    <w:rsid w:val="00C5195F"/>
    <w:rsid w:val="00E16408"/>
    <w:rsid w:val="00EE2F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3C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3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5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esgen</dc:creator>
  <cp:lastModifiedBy>hp</cp:lastModifiedBy>
  <cp:revision>2</cp:revision>
  <dcterms:created xsi:type="dcterms:W3CDTF">2022-05-02T10:01:00Z</dcterms:created>
  <dcterms:modified xsi:type="dcterms:W3CDTF">2022-05-02T10:01:00Z</dcterms:modified>
</cp:coreProperties>
</file>